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255" w:leader="none"/>
        </w:tabs>
        <w:spacing w:lineRule="auto" w:line="360"/>
        <w:rPr/>
      </w:pP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5255</wp:posOffset>
                </wp:positionH>
                <wp:positionV relativeFrom="paragraph">
                  <wp:posOffset>-11430</wp:posOffset>
                </wp:positionV>
                <wp:extent cx="1196340" cy="203835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2038350"/>
                        </a:xfrm>
                        <a:prstGeom prst="rect"/>
                        <a:solidFill>
                          <a:srgbClr val="00FFFF"/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4"/>
                              </w:rPr>
                              <w:t>Pre-test assessment of a, acute psychosi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4"/>
                              </w:rPr>
                              <w:t>b, treatment-resistant or deteriorating psychosi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4"/>
                              </w:rPr>
                              <w:t>(history, examination, tests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rokecolor="#0000FF" strokeweight="0pt" style="position:absolute;rotation:-0;width:94.2pt;height:160.5pt;mso-wrap-distance-left:9.05pt;mso-wrap-distance-right:9.05pt;mso-wrap-distance-top:0pt;mso-wrap-distance-bottom:0pt;margin-top:-0.9pt;mso-position-vertical-relative:text;margin-left:10.6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FF"/>
                          <w:sz w:val="24"/>
                        </w:rPr>
                        <w:t>Pre-test assessment of a, acute psychosis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FF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color w:val="0000FF"/>
                          <w:sz w:val="24"/>
                        </w:rPr>
                        <w:t>b, treatment-resistant or deteriorating psychosis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FF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color w:val="0000FF"/>
                          <w:sz w:val="24"/>
                        </w:rPr>
                        <w:t>(history, examination, tes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67455</wp:posOffset>
                </wp:positionH>
                <wp:positionV relativeFrom="paragraph">
                  <wp:posOffset>-16510</wp:posOffset>
                </wp:positionV>
                <wp:extent cx="1196340" cy="15125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1512570"/>
                        </a:xfrm>
                        <a:prstGeom prst="rect"/>
                        <a:solidFill>
                          <a:srgbClr val="00FFFF"/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4"/>
                              </w:rPr>
                              <w:t>Post-test assessment of a, acute psychosi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4"/>
                              </w:rPr>
                              <w:t>b, treatment-resistant or deteriorating psychosi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rokecolor="#0000FF" strokeweight="0pt" style="position:absolute;rotation:-0;width:94.2pt;height:119.1pt;mso-wrap-distance-left:9.05pt;mso-wrap-distance-right:9.05pt;mso-wrap-distance-top:0pt;mso-wrap-distance-bottom:0pt;margin-top:-1.3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FF"/>
                          <w:sz w:val="24"/>
                        </w:rPr>
                        <w:t>Post-test assessment of a, acute psychosis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FF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color w:val="0000FF"/>
                          <w:sz w:val="24"/>
                        </w:rPr>
                        <w:t>b, treatment-resistant or deteriorating psych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491605</wp:posOffset>
                </wp:positionH>
                <wp:positionV relativeFrom="paragraph">
                  <wp:posOffset>-16510</wp:posOffset>
                </wp:positionV>
                <wp:extent cx="1196340" cy="81153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811530"/>
                        </a:xfrm>
                        <a:prstGeom prst="rect"/>
                        <a:solidFill>
                          <a:srgbClr val="00FFFF"/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FF"/>
                                <w:sz w:val="24"/>
                              </w:rPr>
                              <w:t>Post-test assessment of clinical outcome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rokecolor="#0000FF" strokeweight="0pt" style="position:absolute;rotation:-0;width:94.2pt;height:63.9pt;mso-wrap-distance-left:9.05pt;mso-wrap-distance-right:9.05pt;mso-wrap-distance-top:0pt;mso-wrap-distance-bottom:0pt;margin-top:-1.3pt;mso-position-vertical-relative:text;margin-left:511.1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FF"/>
                          <w:sz w:val="24"/>
                        </w:rPr>
                        <w:t>Post-test assessment of clinical outcom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91055</wp:posOffset>
                </wp:positionH>
                <wp:positionV relativeFrom="paragraph">
                  <wp:posOffset>85090</wp:posOffset>
                </wp:positionV>
                <wp:extent cx="777240" cy="5803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" cy="580390"/>
                        </a:xfrm>
                        <a:prstGeom prst="rect"/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Apply CT/MR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rokecolor="#000000" strokeweight="0pt" style="position:absolute;rotation:-0;width:61.2pt;height:45.7pt;mso-wrap-distance-left:9.05pt;mso-wrap-distance-right:9.05pt;mso-wrap-distance-top:0pt;mso-wrap-distance-bottom:0pt;margin-top:6.7pt;mso-position-vertical-relative:text;margin-left:164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  <w:t>Apply CT/M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63850</wp:posOffset>
                </wp:positionH>
                <wp:positionV relativeFrom="paragraph">
                  <wp:posOffset>77470</wp:posOffset>
                </wp:positionV>
                <wp:extent cx="908050" cy="0"/>
                <wp:effectExtent l="0" t="38100" r="635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5pt,6.1pt" to="296.95pt,6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59350</wp:posOffset>
                </wp:positionH>
                <wp:positionV relativeFrom="paragraph">
                  <wp:posOffset>77470</wp:posOffset>
                </wp:positionV>
                <wp:extent cx="1536700" cy="0"/>
                <wp:effectExtent l="0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5pt,6.1pt" to="511.45pt,6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194550</wp:posOffset>
                </wp:positionH>
                <wp:positionV relativeFrom="paragraph">
                  <wp:posOffset>64770</wp:posOffset>
                </wp:positionV>
                <wp:extent cx="0" cy="11430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6.5pt,5.1pt" to="566.5pt,95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27150</wp:posOffset>
                </wp:positionH>
                <wp:positionV relativeFrom="paragraph">
                  <wp:posOffset>-645795</wp:posOffset>
                </wp:positionV>
                <wp:extent cx="76835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8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5pt,-50.85pt" to="164.95pt,-50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30700</wp:posOffset>
                </wp:positionH>
                <wp:positionV relativeFrom="paragraph">
                  <wp:posOffset>27940</wp:posOffset>
                </wp:positionV>
                <wp:extent cx="0" cy="3429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1pt,2.2pt" to="341pt,29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52800</wp:posOffset>
                </wp:positionH>
                <wp:positionV relativeFrom="paragraph">
                  <wp:posOffset>135255</wp:posOffset>
                </wp:positionV>
                <wp:extent cx="2025650" cy="158242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5720" cy="1582560"/>
                        </a:xfrm>
                        <a:prstGeom prst="ellipse">
                          <a:avLst/>
                        </a:prstGeom>
                        <a:solidFill>
                          <a:srgbClr val="00cc99"/>
                        </a:solidFill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0000FF"/>
                                <w:lang w:val="en-GB" w:bidi="ar-SA"/>
                              </w:rPr>
                              <w:t xml:space="preserve">Does test change management decisions, eg are they eligible for surgical removal of lesions?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#00cc99" stroked="t" o:allowincell="f" style="position:absolute;margin-left:264pt;margin-top:10.65pt;width:159.45pt;height:124.55pt;mso-wrap-style:square;v-text-anchor:middle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0000FF"/>
                          <w:lang w:val="en-GB" w:bidi="ar-SA"/>
                        </w:rPr>
                        <w:t xml:space="preserve">Does test change management decisions, eg are they eligible for surgical removal of lesions? </w:t>
                      </w:r>
                    </w:p>
                  </w:txbxContent>
                </v:textbox>
                <v:fill o:detectmouseclick="t" type="solid" color2="#ff3366"/>
                <v:stroke color="blue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797550</wp:posOffset>
                </wp:positionH>
                <wp:positionV relativeFrom="paragraph">
                  <wp:posOffset>3175</wp:posOffset>
                </wp:positionV>
                <wp:extent cx="2794000" cy="15875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960" cy="1587600"/>
                        </a:xfrm>
                        <a:prstGeom prst="ellipse">
                          <a:avLst/>
                        </a:prstGeom>
                        <a:solidFill>
                          <a:srgbClr val="00cc99"/>
                        </a:solidFill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0000FF"/>
                                <w:lang w:val="en-GB" w:eastAsia="en-GB" w:bidi="ar-SA"/>
                              </w:rPr>
                              <w:t>Does addition of test lead to improved patient outcomes, eg what happened after surgery? In particular, did their psychosis resolve?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#00cc99" stroked="t" o:allowincell="f" style="position:absolute;margin-left:456.5pt;margin-top:0.25pt;width:219.95pt;height:124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0000FF"/>
                          <w:lang w:val="en-GB" w:eastAsia="en-GB" w:bidi="ar-SA"/>
                        </w:rPr>
                        <w:t>Does addition of test lead to improved patient outcomes, eg what happened after surgery? In particular, did their psychosis resolve?</w:t>
                      </w:r>
                    </w:p>
                  </w:txbxContent>
                </v:textbox>
                <v:fill o:detectmouseclick="t" type="solid" color2="#ff3366"/>
                <v:stroke color="blue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6:36:00Z</dcterms:created>
  <dc:creator>Clare Davenport</dc:creator>
  <dc:description/>
  <cp:keywords/>
  <dc:language>en-US</dc:language>
  <cp:lastModifiedBy>meadsca</cp:lastModifiedBy>
  <cp:lastPrinted>2008-12-10T12:23:00Z</cp:lastPrinted>
  <dcterms:modified xsi:type="dcterms:W3CDTF">2009-01-09T16:39:00Z</dcterms:modified>
  <cp:revision>4</cp:revision>
  <dc:subject/>
  <dc:title>Figure 1</dc:title>
</cp:coreProperties>
</file>